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A55" w:rsidRPr="00257708" w:rsidRDefault="00FD7A55" w:rsidP="00FD7A5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bookmarkStart w:id="0" w:name="_GoBack"/>
      <w:bookmarkEnd w:id="0"/>
      <w:r w:rsidRPr="00257708">
        <w:rPr>
          <w:rFonts w:ascii="Times New Roman" w:hAnsi="Times New Roman" w:cs="Times New Roman"/>
          <w:b/>
        </w:rPr>
        <w:t>1. Primers used in this study</w:t>
      </w:r>
    </w:p>
    <w:p w:rsidR="00FD7A55" w:rsidRDefault="00FD7A55" w:rsidP="00FD7A55">
      <w:pPr>
        <w:rPr>
          <w:b/>
        </w:rPr>
      </w:pPr>
    </w:p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2448"/>
        <w:gridCol w:w="7749"/>
      </w:tblGrid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u w:val="single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u w:val="single"/>
                <w:lang w:eastAsia="en-US"/>
              </w:rPr>
              <w:t>Target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u w:val="single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u w:val="single"/>
                <w:lang w:eastAsia="en-US"/>
              </w:rPr>
              <w:t>Primer sequence (5’ to 3’)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  <w:b/>
              </w:rPr>
            </w:pPr>
            <w:r w:rsidRPr="00C33B54">
              <w:rPr>
                <w:rFonts w:ascii="Times New Roman" w:hAnsi="Times New Roman" w:cs="Times New Roman"/>
                <w:b/>
              </w:rPr>
              <w:t xml:space="preserve">Genotyping </w:t>
            </w:r>
            <w:proofErr w:type="spellStart"/>
            <w:r w:rsidRPr="00C33B54">
              <w:rPr>
                <w:rFonts w:ascii="Times New Roman" w:hAnsi="Times New Roman" w:cs="Times New Roman"/>
                <w:b/>
              </w:rPr>
              <w:t>indel</w:t>
            </w:r>
            <w:proofErr w:type="spellEnd"/>
            <w:r w:rsidRPr="00C33B54">
              <w:rPr>
                <w:rFonts w:ascii="Times New Roman" w:hAnsi="Times New Roman" w:cs="Times New Roman"/>
                <w:b/>
              </w:rPr>
              <w:t xml:space="preserve"> on scaffold 79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</w:rPr>
            </w:pPr>
            <w:r w:rsidRPr="00C33B54">
              <w:rPr>
                <w:rFonts w:ascii="Times New Roman" w:hAnsi="Times New Roman" w:cs="Times New Roman"/>
              </w:rPr>
              <w:t>F primer located 5’ of deletion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AGAAAACAAAACCGGC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</w:rPr>
            </w:pPr>
            <w:r w:rsidRPr="00C33B54">
              <w:rPr>
                <w:rFonts w:ascii="Times New Roman" w:hAnsi="Times New Roman" w:cs="Times New Roman"/>
              </w:rPr>
              <w:t xml:space="preserve">R primer located within unique </w:t>
            </w:r>
            <w:proofErr w:type="spellStart"/>
            <w:r w:rsidRPr="00C33B54">
              <w:rPr>
                <w:rFonts w:ascii="Times New Roman" w:hAnsi="Times New Roman" w:cs="Times New Roman"/>
              </w:rPr>
              <w:t>indel</w:t>
            </w:r>
            <w:proofErr w:type="spellEnd"/>
            <w:r w:rsidRPr="00C33B54">
              <w:rPr>
                <w:rFonts w:ascii="Times New Roman" w:hAnsi="Times New Roman" w:cs="Times New Roman"/>
              </w:rPr>
              <w:t xml:space="preserve"> sequence of feathered allele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TATAAATGCACGCCATCTC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</w:rPr>
            </w:pPr>
            <w:r w:rsidRPr="00C33B54">
              <w:rPr>
                <w:rFonts w:ascii="Times New Roman" w:hAnsi="Times New Roman" w:cs="Times New Roman"/>
              </w:rPr>
              <w:t>R primer located within deletion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TGACAGGCACCATGACAAT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33B54">
              <w:rPr>
                <w:rFonts w:ascii="Times New Roman" w:hAnsi="Times New Roman" w:cs="Times New Roman"/>
                <w:b/>
              </w:rPr>
              <w:t>qRT</w:t>
            </w:r>
            <w:proofErr w:type="spellEnd"/>
            <w:proofErr w:type="gramEnd"/>
            <w:r w:rsidRPr="00C33B54">
              <w:rPr>
                <w:rFonts w:ascii="Times New Roman" w:hAnsi="Times New Roman" w:cs="Times New Roman"/>
                <w:b/>
              </w:rPr>
              <w:t xml:space="preserve">-PCR 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ctb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(C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ivia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and 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G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allus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CCAAAGCCAACAGAGAGA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CAGAGGCATACAGGGAC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2afy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cttcaattggtagtggcag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gaagaggacattgttgacacaa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Pitx1 (C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ivia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TTTGGACCAACCTCAC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AGGTCCATCTGCTGGTT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Pitx1 (G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allus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accgctaccccgatatg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tcccgctttctccactt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mad5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gagaacactagacgacatattg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gctgctgtcacttaaacactc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3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C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ivia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gcacctccagcctcaa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tcgtctttgctgtctgcat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3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G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allus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gcacctccagcctcaa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gggtcgtctttgctgtc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5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C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ivia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caacccctaccccatct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accactgcaccaagagaaa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5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(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G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allus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caacccctacccgatct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 xml:space="preserve">ggtggtggaacattcctcat 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gfbi</w:t>
            </w:r>
            <w:proofErr w:type="spellEnd"/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caaggggaactgaacaaa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aps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aps/>
                <w:lang w:eastAsia="en-US"/>
              </w:rPr>
              <w:t>ctccctgcatggacttc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proofErr w:type="gramStart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in</w:t>
            </w:r>
            <w:proofErr w:type="gramEnd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 xml:space="preserve"> situ </w:t>
            </w:r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probe template 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 primer for 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itx1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, T3 sequ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lined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ATG</w:t>
            </w:r>
            <w:r w:rsidRPr="00C33B54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ATTAACCCTCACTAAAGGGAGA</w:t>
            </w: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CAGCAGATGGACCTGT</w:t>
            </w:r>
          </w:p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R primer for 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Pitx1,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7 sequ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lined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ATG</w:t>
            </w:r>
            <w:r w:rsidRPr="00C33B54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TTAATACGACTCACTAGAGGG</w:t>
            </w: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GGGCTTTGCAAACTGCTGTA</w:t>
            </w:r>
          </w:p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F primer for 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5,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3 sequ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lined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ATG</w:t>
            </w:r>
            <w:r w:rsidRPr="00C33B54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ATTAACCCTCACTAAAGGGAGA</w:t>
            </w: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TGTCCCGGATGCAGAGT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R primer for </w:t>
            </w:r>
            <w:r w:rsidRPr="00C33B5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Tbx5,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7 seque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</w:t>
            </w: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nderlined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ATG</w:t>
            </w:r>
            <w:r w:rsidRPr="00C33B54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TTAATACGACTCACTATAGGG</w:t>
            </w: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TGTTTGAGGTCCACACTGC</w:t>
            </w:r>
          </w:p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lastRenderedPageBreak/>
              <w:t xml:space="preserve">Pitx1 </w:t>
            </w:r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SNP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yrosequencing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assay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AATAAAAGCAAACCAACGAC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1 (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tinylated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TTGCAACTCATCCATGTACC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ing primer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AAACCAACGACGC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e to analyze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/ACAACAAAACAGCGCTTAAAAATATT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Tbx3</w:t>
            </w:r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NP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yrosequencing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assay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GATCAGTTAGTGGGGGCTGC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1 (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tinylated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GATGGGCTGCTGCCTGGT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ing primer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TGCAGAGACTGGTATC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e to analyze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G/CTTTTCTTCCCTGGGTCACCAGGCA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 xml:space="preserve">Tbx5 (C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livia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 xml:space="preserve">) </w:t>
            </w:r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SNP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yrosequencing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assay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 (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tinylated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TTGCAGCTGATGTCTTCTAGG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1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ACCGAGCATCCCTACAAGAA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ing primer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ACTTCATACAGGACTGAAT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e to analyze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/TGCCCAGCGCCAAGCATGTATGTAT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 xml:space="preserve">Tbx5 (G.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gallus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US"/>
              </w:rPr>
              <w:t>)</w:t>
            </w:r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SNP 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pyrosequencing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 assay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1 (</w:t>
            </w:r>
            <w:proofErr w:type="spellStart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iotinylated</w:t>
            </w:r>
            <w:proofErr w:type="spellEnd"/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)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TTCTGCACCCATGTCTTC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1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GTGGTTTTGGTAGGAGGTAACAGC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ing primer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GGTAACAGCGATGAAGG</w:t>
            </w:r>
          </w:p>
        </w:tc>
      </w:tr>
      <w:tr w:rsidR="00FD7A55" w:rsidRPr="00C33B54" w:rsidTr="00416317">
        <w:tc>
          <w:tcPr>
            <w:tcW w:w="2448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quence to analyze</w:t>
            </w:r>
          </w:p>
        </w:tc>
        <w:tc>
          <w:tcPr>
            <w:tcW w:w="7749" w:type="dxa"/>
          </w:tcPr>
          <w:p w:rsidR="00FD7A55" w:rsidRPr="00C33B54" w:rsidRDefault="00FD7A55" w:rsidP="00416317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C33B54">
              <w:rPr>
                <w:rFonts w:ascii="Times New Roman" w:eastAsia="Times New Roman" w:hAnsi="Times New Roman" w:cs="Times New Roman"/>
                <w:lang w:eastAsia="en-US"/>
              </w:rPr>
              <w:t>CA/GGTCTCG/TGGGAAGACATGGGTGCAGA</w:t>
            </w:r>
          </w:p>
        </w:tc>
      </w:tr>
    </w:tbl>
    <w:p w:rsidR="00AD6614" w:rsidRDefault="00AD6614"/>
    <w:sectPr w:rsidR="00AD6614" w:rsidSect="00AD661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55"/>
    <w:rsid w:val="007634FC"/>
    <w:rsid w:val="00AD6614"/>
    <w:rsid w:val="00FD7A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57A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A55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A5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A55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A55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Macintosh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piro</dc:creator>
  <cp:keywords/>
  <dc:description/>
  <cp:lastModifiedBy>Michael Shapiro</cp:lastModifiedBy>
  <cp:revision>1</cp:revision>
  <dcterms:created xsi:type="dcterms:W3CDTF">2015-10-09T22:25:00Z</dcterms:created>
  <dcterms:modified xsi:type="dcterms:W3CDTF">2015-10-09T22:26:00Z</dcterms:modified>
</cp:coreProperties>
</file>